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B6B0067" w:rsidR="000035D5" w:rsidRDefault="000035D5">
                            <w:r>
                              <w:t xml:space="preserve">Reported on page number: </w:t>
                            </w:r>
                            <w:proofErr w:type="gramStart"/>
                            <w:r w:rsidR="005F643F">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B6B0067" w:rsidR="000035D5" w:rsidRDefault="000035D5">
                      <w:r>
                        <w:t xml:space="preserve">Reported on page number: </w:t>
                      </w:r>
                      <w:proofErr w:type="gramStart"/>
                      <w:r w:rsidR="005F643F">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2FB327B" w:rsidR="000035D5" w:rsidRDefault="000035D5" w:rsidP="000035D5">
                            <w:r>
                              <w:t xml:space="preserve">Reported on page number: </w:t>
                            </w:r>
                            <w:r w:rsidR="005F643F">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2FB327B" w:rsidR="000035D5" w:rsidRDefault="000035D5" w:rsidP="000035D5">
                      <w:r>
                        <w:t xml:space="preserve">Reported on page number: </w:t>
                      </w:r>
                      <w:r w:rsidR="005F643F">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8B3545" w14:textId="453F508C" w:rsidR="005F643F" w:rsidRPr="005F643F" w:rsidRDefault="005F643F" w:rsidP="005F643F">
                            <w:r w:rsidRPr="005F643F">
                              <w:t xml:space="preserve">Out of the fifteen authors, nine are residents of </w:t>
                            </w:r>
                            <w:r w:rsidR="007C5A12">
                              <w:t xml:space="preserve">Indonesia, </w:t>
                            </w:r>
                            <w:r w:rsidRPr="005F643F">
                              <w:t>the country where the research was conducted.</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748B3545" w14:textId="453F508C" w:rsidR="005F643F" w:rsidRPr="005F643F" w:rsidRDefault="005F643F" w:rsidP="005F643F">
                      <w:r w:rsidRPr="005F643F">
                        <w:t xml:space="preserve">Out of the fifteen authors, nine are residents of </w:t>
                      </w:r>
                      <w:r w:rsidR="007C5A12">
                        <w:t xml:space="preserve">Indonesia, </w:t>
                      </w:r>
                      <w:r w:rsidRPr="005F643F">
                        <w:t>the country where the research was conducted.</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466DE5" w14:textId="061C0C42" w:rsidR="005F643F" w:rsidRPr="005F643F" w:rsidRDefault="005F643F" w:rsidP="005F643F">
                            <w:r w:rsidRPr="005F643F">
                              <w:t>Yes, we have obtained written informed consent from all study participants. Additionally, it's worth noting that all authors involved in the data collection process are native Bahasa Indonesia speakers. For further details, please refer to page</w:t>
                            </w:r>
                            <w:r>
                              <w:t>s</w:t>
                            </w:r>
                            <w:r w:rsidRPr="005F643F">
                              <w:t xml:space="preserve"> 8</w:t>
                            </w:r>
                            <w:r>
                              <w:t xml:space="preserve"> and 9</w:t>
                            </w:r>
                            <w:r w:rsidRPr="005F643F">
                              <w:t>.</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38466DE5" w14:textId="061C0C42" w:rsidR="005F643F" w:rsidRPr="005F643F" w:rsidRDefault="005F643F" w:rsidP="005F643F">
                      <w:r w:rsidRPr="005F643F">
                        <w:t>Yes, we have obtained written informed consent from all study participants. Additionally, it's worth noting that all authors involved in the data collection process are native Bahasa Indonesia speakers. For further details, please refer to page</w:t>
                      </w:r>
                      <w:r>
                        <w:t>s</w:t>
                      </w:r>
                      <w:r w:rsidRPr="005F643F">
                        <w:t xml:space="preserve"> 8</w:t>
                      </w:r>
                      <w:r>
                        <w:t xml:space="preserve"> and 9</w:t>
                      </w:r>
                      <w:r w:rsidRPr="005F643F">
                        <w:t>.</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516D17" w14:textId="77777777" w:rsidR="005F643F" w:rsidRPr="005F643F" w:rsidRDefault="005F643F" w:rsidP="005F643F">
                            <w:r w:rsidRPr="005F643F">
                              <w:t>The Udayana University ethics board, from which we obtained local ethics approval, also included local community members who contributed their insights on the study's objectives, methodology, and expected outcome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22516D17" w14:textId="77777777" w:rsidR="005F643F" w:rsidRPr="005F643F" w:rsidRDefault="005F643F" w:rsidP="005F643F">
                      <w:r w:rsidRPr="005F643F">
                        <w:t>The Udayana University ethics board, from which we obtained local ethics approval, also included local community members who contributed their insights on the study's objectives, methodology, and expected outcome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ED7B18D">
                <wp:simplePos x="0" y="0"/>
                <wp:positionH relativeFrom="margin">
                  <wp:align>right</wp:align>
                </wp:positionH>
                <wp:positionV relativeFrom="paragraph">
                  <wp:posOffset>1132205</wp:posOffset>
                </wp:positionV>
                <wp:extent cx="6838950" cy="914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5CE56121" w14:textId="77777777" w:rsidR="005F643F" w:rsidRPr="005F643F" w:rsidRDefault="005F643F" w:rsidP="005F643F">
                            <w:bookmarkStart w:id="7" w:name="_Hlk146698937"/>
                            <w:r w:rsidRPr="005F643F">
                              <w:t>The informed consent form and information sheet were both provided in Bahasa Indonesia. All study participants were able to read these documents, which facilitated the consent process. Furthermore, all interviewers were native Indonesian speakers proficient in Bahasa Indonesia, and they offered any necessary additional information in response to participants'</w:t>
                            </w:r>
                            <w:bookmarkEnd w:id="7"/>
                            <w:r w:rsidRPr="005F643F">
                              <w:t xml:space="preserve"> inquirie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1in;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" strokecolor="#193a65">
                <v:textbox>
                  <w:txbxContent>
                    <w:p w14:paraId="5CE56121" w14:textId="77777777" w:rsidR="005F643F" w:rsidRPr="005F643F" w:rsidRDefault="005F643F" w:rsidP="005F643F">
                      <w:bookmarkStart w:id="8" w:name="_Hlk146698937"/>
                      <w:r w:rsidRPr="005F643F">
                        <w:t>The informed consent form and information sheet were both provided in Bahasa Indonesia. All study participants were able to read these documents, which facilitated the consent process. Furthermore, all interviewers were native Indonesian speakers proficient in Bahasa Indonesia, and they offered any necessary additional information in response to participants'</w:t>
                      </w:r>
                      <w:bookmarkEnd w:id="8"/>
                      <w:r w:rsidRPr="005F643F">
                        <w:t xml:space="preserve"> inquiries.</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A982CC" w14:textId="77777777" w:rsidR="005F643F" w:rsidRPr="005F643F" w:rsidRDefault="005F643F" w:rsidP="005F643F">
                            <w:r w:rsidRPr="005F643F">
                              <w:t>Yes, once the study is published, it will be made available to stakeholders in the form of a policy brief written in Bahasa Indonesia. This policy brief will be circulated among participants and other stakeholders, with a copy of the published paper attached for reference.</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7CA982CC" w14:textId="77777777" w:rsidR="005F643F" w:rsidRPr="005F643F" w:rsidRDefault="005F643F" w:rsidP="005F643F">
                      <w:r w:rsidRPr="005F643F">
                        <w:t>Yes, once the study is published, it will be made available to stakeholders in the form of a policy brief written in Bahasa Indonesia. This policy brief will be circulated among participants and other stakeholders, with a copy of the published paper attached for reference.</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F643F" w:rsidRPr="00F57A3B" w:rsidRDefault="005F643F">
      <w:pPr>
        <w:rPr>
          <w:rFonts w:ascii="Arial" w:hAnsi="Arial" w:cs="Arial"/>
        </w:rPr>
      </w:pPr>
    </w:p>
    <w:sectPr w:rsidR="005F643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5C97"/>
    <w:rsid w:val="00335779"/>
    <w:rsid w:val="004A7A57"/>
    <w:rsid w:val="004C71C4"/>
    <w:rsid w:val="00515BC0"/>
    <w:rsid w:val="00541C18"/>
    <w:rsid w:val="00580384"/>
    <w:rsid w:val="005F643F"/>
    <w:rsid w:val="0069423E"/>
    <w:rsid w:val="006F5F45"/>
    <w:rsid w:val="007C5A12"/>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94485">
      <w:bodyDiv w:val="1"/>
      <w:marLeft w:val="0"/>
      <w:marRight w:val="0"/>
      <w:marTop w:val="0"/>
      <w:marBottom w:val="0"/>
      <w:divBdr>
        <w:top w:val="none" w:sz="0" w:space="0" w:color="auto"/>
        <w:left w:val="none" w:sz="0" w:space="0" w:color="auto"/>
        <w:bottom w:val="none" w:sz="0" w:space="0" w:color="auto"/>
        <w:right w:val="none" w:sz="0" w:space="0" w:color="auto"/>
      </w:divBdr>
    </w:div>
    <w:div w:id="318192612">
      <w:bodyDiv w:val="1"/>
      <w:marLeft w:val="0"/>
      <w:marRight w:val="0"/>
      <w:marTop w:val="0"/>
      <w:marBottom w:val="0"/>
      <w:divBdr>
        <w:top w:val="none" w:sz="0" w:space="0" w:color="auto"/>
        <w:left w:val="none" w:sz="0" w:space="0" w:color="auto"/>
        <w:bottom w:val="none" w:sz="0" w:space="0" w:color="auto"/>
        <w:right w:val="none" w:sz="0" w:space="0" w:color="auto"/>
      </w:divBdr>
    </w:div>
    <w:div w:id="517743083">
      <w:bodyDiv w:val="1"/>
      <w:marLeft w:val="0"/>
      <w:marRight w:val="0"/>
      <w:marTop w:val="0"/>
      <w:marBottom w:val="0"/>
      <w:divBdr>
        <w:top w:val="none" w:sz="0" w:space="0" w:color="auto"/>
        <w:left w:val="none" w:sz="0" w:space="0" w:color="auto"/>
        <w:bottom w:val="none" w:sz="0" w:space="0" w:color="auto"/>
        <w:right w:val="none" w:sz="0" w:space="0" w:color="auto"/>
      </w:divBdr>
    </w:div>
    <w:div w:id="882206064">
      <w:bodyDiv w:val="1"/>
      <w:marLeft w:val="0"/>
      <w:marRight w:val="0"/>
      <w:marTop w:val="0"/>
      <w:marBottom w:val="0"/>
      <w:divBdr>
        <w:top w:val="none" w:sz="0" w:space="0" w:color="auto"/>
        <w:left w:val="none" w:sz="0" w:space="0" w:color="auto"/>
        <w:bottom w:val="none" w:sz="0" w:space="0" w:color="auto"/>
        <w:right w:val="none" w:sz="0" w:space="0" w:color="auto"/>
      </w:divBdr>
    </w:div>
    <w:div w:id="127397920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84</Words>
  <Characters>5098</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uh Putu Lila Wulandari</cp:lastModifiedBy>
  <cp:revision>4</cp:revision>
  <dcterms:created xsi:type="dcterms:W3CDTF">2023-11-30T02:09:00Z</dcterms:created>
  <dcterms:modified xsi:type="dcterms:W3CDTF">2023-12-07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8981a09b17fba65084355f4c8d03b52f406ae75023101da07049fe7ed0f8d5</vt:lpwstr>
  </property>
</Properties>
</file>